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BE5A9" w14:textId="0DF127BA" w:rsidR="0010223D" w:rsidRPr="0010223D" w:rsidRDefault="0010223D" w:rsidP="00DE7300">
      <w:pPr>
        <w:rPr>
          <w:rFonts w:cstheme="minorHAnsi"/>
          <w:b/>
          <w:bCs/>
          <w:i/>
          <w:iCs/>
        </w:rPr>
      </w:pPr>
      <w:r w:rsidRPr="0010223D">
        <w:rPr>
          <w:rFonts w:cstheme="minorHAnsi"/>
          <w:b/>
          <w:bCs/>
          <w:i/>
          <w:iCs/>
        </w:rPr>
        <w:t xml:space="preserve">Mental Component LMM and </w:t>
      </w:r>
      <w:proofErr w:type="spellStart"/>
      <w:r w:rsidRPr="0010223D">
        <w:rPr>
          <w:rFonts w:cstheme="minorHAnsi"/>
          <w:b/>
          <w:bCs/>
          <w:i/>
          <w:iCs/>
        </w:rPr>
        <w:t>wGEE</w:t>
      </w:r>
      <w:proofErr w:type="spellEnd"/>
      <w:r w:rsidRPr="0010223D">
        <w:rPr>
          <w:rFonts w:cstheme="minorHAnsi"/>
          <w:b/>
          <w:bCs/>
          <w:i/>
          <w:iCs/>
        </w:rPr>
        <w:t xml:space="preserve"> Regression Estimates</w:t>
      </w:r>
    </w:p>
    <w:p w14:paraId="0FE54D11" w14:textId="0DB615D8" w:rsidR="00DE7300" w:rsidRPr="00DE7300" w:rsidRDefault="00DE7300" w:rsidP="00DE7300">
      <w:pPr>
        <w:rPr>
          <w:rFonts w:cstheme="minorHAnsi"/>
        </w:rPr>
      </w:pPr>
      <w:r w:rsidRPr="00DE7300">
        <w:rPr>
          <w:rFonts w:cstheme="minorHAnsi"/>
          <w:b/>
          <w:bCs/>
        </w:rPr>
        <w:t xml:space="preserve">Table </w:t>
      </w:r>
      <w:r w:rsidR="00021B38">
        <w:rPr>
          <w:rFonts w:cstheme="minorHAnsi"/>
          <w:b/>
          <w:bCs/>
        </w:rPr>
        <w:t>S1</w:t>
      </w:r>
      <w:r w:rsidRPr="00DE7300">
        <w:rPr>
          <w:rFonts w:cstheme="minorHAnsi"/>
          <w:b/>
          <w:bCs/>
        </w:rPr>
        <w:t>.</w:t>
      </w:r>
      <w:r w:rsidRPr="00DE7300">
        <w:rPr>
          <w:rFonts w:cstheme="minorHAnsi"/>
        </w:rPr>
        <w:t xml:space="preserve"> </w:t>
      </w:r>
      <w:r w:rsidRPr="00DE7300">
        <w:rPr>
          <w:rFonts w:cstheme="minorHAnsi"/>
          <w:b/>
          <w:bCs/>
          <w:i/>
          <w:iCs/>
        </w:rPr>
        <w:t>Regression estimates for the mental component score (MCS) linear mixed model (LMM) and weighted generalised estimating equation (</w:t>
      </w:r>
      <w:proofErr w:type="spellStart"/>
      <w:r w:rsidRPr="00DE7300">
        <w:rPr>
          <w:rFonts w:cstheme="minorHAnsi"/>
          <w:b/>
          <w:bCs/>
          <w:i/>
          <w:iCs/>
        </w:rPr>
        <w:t>wGEE</w:t>
      </w:r>
      <w:proofErr w:type="spellEnd"/>
      <w:r w:rsidRPr="00DE7300">
        <w:rPr>
          <w:rFonts w:cstheme="minorHAnsi"/>
          <w:b/>
          <w:bCs/>
          <w:i/>
          <w:iCs/>
        </w:rPr>
        <w:t>)</w:t>
      </w:r>
      <w:r w:rsidRPr="00DE7300">
        <w:rPr>
          <w:rFonts w:cstheme="minorHAnsi"/>
          <w:b/>
          <w:bCs/>
          <w:i/>
          <w:iCs/>
          <w:vertAlign w:val="superscript"/>
        </w:rPr>
        <w:t>1</w:t>
      </w:r>
      <w:r w:rsidRPr="00DE7300">
        <w:rPr>
          <w:rFonts w:cstheme="minorHAnsi"/>
          <w:b/>
          <w:bCs/>
          <w:i/>
          <w:iCs/>
        </w:rPr>
        <w:t>.</w:t>
      </w:r>
      <w:r w:rsidRPr="00DE7300">
        <w:rPr>
          <w:rFonts w:cstheme="minorHAnsi"/>
        </w:rPr>
        <w:t xml:space="preserve"> </w:t>
      </w:r>
    </w:p>
    <w:tbl>
      <w:tblPr>
        <w:tblStyle w:val="PlainTable21"/>
        <w:tblpPr w:leftFromText="180" w:rightFromText="180" w:vertAnchor="text" w:horzAnchor="margin" w:tblpY="208"/>
        <w:tblW w:w="948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984"/>
        <w:gridCol w:w="937"/>
        <w:gridCol w:w="937"/>
        <w:gridCol w:w="937"/>
        <w:gridCol w:w="937"/>
        <w:gridCol w:w="937"/>
        <w:gridCol w:w="937"/>
        <w:gridCol w:w="937"/>
        <w:gridCol w:w="937"/>
      </w:tblGrid>
      <w:tr w:rsidR="00DE7300" w:rsidRPr="008C6E64" w14:paraId="6A21067E" w14:textId="77777777" w:rsidTr="7A447C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6ACA35A7" w14:textId="77777777" w:rsidR="00DE7300" w:rsidRPr="008C6E64" w:rsidRDefault="00DE7300" w:rsidP="00101F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8" w:type="dxa"/>
            <w:gridSpan w:val="4"/>
            <w:tcBorders>
              <w:top w:val="single" w:sz="4" w:space="0" w:color="7F7F7F" w:themeColor="text1" w:themeTint="80"/>
              <w:left w:val="nil"/>
              <w:right w:val="single" w:sz="4" w:space="0" w:color="A6A6A6" w:themeColor="background1" w:themeShade="A6"/>
            </w:tcBorders>
            <w:hideMark/>
          </w:tcPr>
          <w:p w14:paraId="6A793583" w14:textId="77777777" w:rsidR="00DE7300" w:rsidRPr="008C6E64" w:rsidRDefault="00DE7300" w:rsidP="00101F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MM (</w:t>
            </w:r>
            <w:proofErr w:type="spellStart"/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CSt</w:t>
            </w:r>
            <w:proofErr w:type="spellEnd"/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748" w:type="dxa"/>
            <w:gridSpan w:val="4"/>
            <w:tcBorders>
              <w:top w:val="single" w:sz="4" w:space="0" w:color="7F7F7F" w:themeColor="text1" w:themeTint="80"/>
              <w:left w:val="single" w:sz="4" w:space="0" w:color="A6A6A6" w:themeColor="background1" w:themeShade="A6"/>
              <w:right w:val="nil"/>
            </w:tcBorders>
            <w:hideMark/>
          </w:tcPr>
          <w:p w14:paraId="4706C785" w14:textId="77777777" w:rsidR="00DE7300" w:rsidRPr="008C6E64" w:rsidRDefault="00DE7300" w:rsidP="00101F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GEE</w:t>
            </w:r>
            <w:proofErr w:type="spellEnd"/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MCS)</w:t>
            </w:r>
          </w:p>
        </w:tc>
      </w:tr>
      <w:tr w:rsidR="00DE7300" w:rsidRPr="008C6E64" w14:paraId="66DE33B9" w14:textId="77777777" w:rsidTr="7A44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nil"/>
              <w:right w:val="nil"/>
            </w:tcBorders>
            <w:hideMark/>
          </w:tcPr>
          <w:p w14:paraId="1002ED10" w14:textId="77777777" w:rsidR="00DE7300" w:rsidRPr="008C6E64" w:rsidRDefault="00DE7300" w:rsidP="00101F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7" w:type="dxa"/>
            <w:tcBorders>
              <w:left w:val="nil"/>
              <w:right w:val="nil"/>
            </w:tcBorders>
            <w:hideMark/>
          </w:tcPr>
          <w:p w14:paraId="5B4D37C2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937" w:type="dxa"/>
            <w:tcBorders>
              <w:left w:val="nil"/>
              <w:right w:val="nil"/>
            </w:tcBorders>
            <w:hideMark/>
          </w:tcPr>
          <w:p w14:paraId="3C60E91D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937" w:type="dxa"/>
            <w:tcBorders>
              <w:left w:val="nil"/>
              <w:right w:val="nil"/>
            </w:tcBorders>
            <w:hideMark/>
          </w:tcPr>
          <w:p w14:paraId="6CDBDCFE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value</w:t>
            </w:r>
          </w:p>
        </w:tc>
        <w:tc>
          <w:tcPr>
            <w:tcW w:w="937" w:type="dxa"/>
            <w:tcBorders>
              <w:left w:val="nil"/>
              <w:right w:val="single" w:sz="4" w:space="0" w:color="A6A6A6" w:themeColor="background1" w:themeShade="A6"/>
            </w:tcBorders>
            <w:hideMark/>
          </w:tcPr>
          <w:p w14:paraId="49B9E5D9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937" w:type="dxa"/>
            <w:tcBorders>
              <w:left w:val="single" w:sz="4" w:space="0" w:color="A6A6A6" w:themeColor="background1" w:themeShade="A6"/>
              <w:right w:val="nil"/>
            </w:tcBorders>
            <w:hideMark/>
          </w:tcPr>
          <w:p w14:paraId="7BB38D1F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937" w:type="dxa"/>
            <w:tcBorders>
              <w:left w:val="nil"/>
              <w:right w:val="nil"/>
            </w:tcBorders>
            <w:hideMark/>
          </w:tcPr>
          <w:p w14:paraId="3239CF8E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937" w:type="dxa"/>
            <w:tcBorders>
              <w:left w:val="nil"/>
              <w:right w:val="nil"/>
            </w:tcBorders>
            <w:hideMark/>
          </w:tcPr>
          <w:p w14:paraId="6EDC46A3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ld</w:t>
            </w:r>
          </w:p>
        </w:tc>
        <w:tc>
          <w:tcPr>
            <w:tcW w:w="937" w:type="dxa"/>
            <w:tcBorders>
              <w:left w:val="nil"/>
              <w:right w:val="nil"/>
            </w:tcBorders>
            <w:hideMark/>
          </w:tcPr>
          <w:p w14:paraId="138EC312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DE7300" w:rsidRPr="008C6E64" w14:paraId="6645ADA3" w14:textId="77777777" w:rsidTr="7A447C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32429" w14:textId="77777777" w:rsidR="00DE7300" w:rsidRPr="008C6E64" w:rsidRDefault="00DE7300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F1E92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9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4B39C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B4914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25.5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hideMark/>
          </w:tcPr>
          <w:p w14:paraId="275F6334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37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116D7AB0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87FA4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577EA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15.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634D5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E7300" w:rsidRPr="008C6E64" w14:paraId="78EB5E2A" w14:textId="77777777" w:rsidTr="7A44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33363" w14:textId="77777777" w:rsidR="00DE7300" w:rsidRPr="008C6E64" w:rsidRDefault="00DE7300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(3 Months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72964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BC5A9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AA030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hideMark/>
          </w:tcPr>
          <w:p w14:paraId="1FC02955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37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29FE57D4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C3177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266B7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5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B5511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E7300" w:rsidRPr="008C6E64" w14:paraId="0458F8D7" w14:textId="77777777" w:rsidTr="7A447C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86E29" w14:textId="77777777" w:rsidR="00DE7300" w:rsidRPr="008C6E64" w:rsidRDefault="00DE7300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(6 Months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7134E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C6D48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923BF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hideMark/>
          </w:tcPr>
          <w:p w14:paraId="350D1FE4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37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538D4EEF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A103F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E3087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5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89DC2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E7300" w:rsidRPr="008C6E64" w14:paraId="45C78D3D" w14:textId="77777777" w:rsidTr="7A44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F1004" w14:textId="77777777" w:rsidR="00DE7300" w:rsidRPr="008C6E64" w:rsidRDefault="00DE7300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(12 Months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66755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707B7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FB72C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hideMark/>
          </w:tcPr>
          <w:p w14:paraId="50B2D598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37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77B9146A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10B70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094F0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E9F71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E7300" w:rsidRPr="008C6E64" w14:paraId="32415977" w14:textId="77777777" w:rsidTr="7A447C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2392D" w14:textId="77777777" w:rsidR="00DE7300" w:rsidRPr="008C6E64" w:rsidRDefault="00DE7300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(18 Months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828ED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6BAB4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5647B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hideMark/>
          </w:tcPr>
          <w:p w14:paraId="11FC9B67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37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22E2744B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42BB9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E472E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D638F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E7300" w:rsidRPr="008C6E64" w14:paraId="43CBFCC1" w14:textId="77777777" w:rsidTr="7A44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1EF18" w14:textId="77777777" w:rsidR="00DE7300" w:rsidRPr="008C6E64" w:rsidRDefault="00DE7300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(24 Months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E1C6D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537A0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3A72D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hideMark/>
          </w:tcPr>
          <w:p w14:paraId="7A015012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37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1F69C3DE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BE2E8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CAE29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20023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E7300" w:rsidRPr="008C6E64" w14:paraId="2D8E29CD" w14:textId="77777777" w:rsidTr="7A447C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C613E" w14:textId="77777777" w:rsidR="00DE7300" w:rsidRPr="008C6E64" w:rsidRDefault="00DE7300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 (Female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B34EF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E-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A6B26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D5EBB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hideMark/>
          </w:tcPr>
          <w:p w14:paraId="55A8022D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1</w:t>
            </w:r>
          </w:p>
        </w:tc>
        <w:tc>
          <w:tcPr>
            <w:tcW w:w="937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296854D0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A6896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AFEBC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B4DA3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1</w:t>
            </w:r>
          </w:p>
        </w:tc>
      </w:tr>
      <w:tr w:rsidR="00DE7300" w:rsidRPr="008C6E64" w14:paraId="33531D92" w14:textId="77777777" w:rsidTr="7A44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6712B" w14:textId="77777777" w:rsidR="00DE7300" w:rsidRPr="008C6E64" w:rsidRDefault="00DE7300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(decades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05457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005FA6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25F89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hideMark/>
          </w:tcPr>
          <w:p w14:paraId="19F7EAE8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4</w:t>
            </w:r>
          </w:p>
        </w:tc>
        <w:tc>
          <w:tcPr>
            <w:tcW w:w="937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56FB7B7B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CF62D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CE3AE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7610E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4</w:t>
            </w:r>
          </w:p>
        </w:tc>
      </w:tr>
      <w:tr w:rsidR="00DE7300" w:rsidRPr="008C6E64" w14:paraId="3BD3BB9D" w14:textId="77777777" w:rsidTr="7A447C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22875" w14:textId="77777777" w:rsidR="00DE7300" w:rsidRPr="008C6E64" w:rsidRDefault="00DE7300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 Mental Comorbiditie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6CFBE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C918D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8ACC8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9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hideMark/>
          </w:tcPr>
          <w:p w14:paraId="6EC95756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37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3D28608C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9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CC0B0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8F401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5C2ED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E7300" w:rsidRPr="008C6E64" w14:paraId="612E3FF3" w14:textId="77777777" w:rsidTr="7A44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154BF" w14:textId="77777777" w:rsidR="00DE7300" w:rsidRPr="008C6E64" w:rsidRDefault="00DE7300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g(</w:t>
            </w:r>
            <w:proofErr w:type="gramEnd"/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V RNA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CEDA4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586A4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B2827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hideMark/>
          </w:tcPr>
          <w:p w14:paraId="2130538F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937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5602644C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E9F29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CC2C8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95928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DE7300" w:rsidRPr="008C6E64" w14:paraId="60CB4D53" w14:textId="77777777" w:rsidTr="7A447C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8471C" w14:textId="77777777" w:rsidR="00DE7300" w:rsidRPr="008C6E64" w:rsidRDefault="00DE7300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x Time (3 Months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CE459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108BE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935C5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hideMark/>
          </w:tcPr>
          <w:p w14:paraId="57108AC0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937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30A7CCD4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9BC21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31308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DF9F6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DE7300" w:rsidRPr="008C6E64" w14:paraId="5F2C92FB" w14:textId="77777777" w:rsidTr="7A44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245D6" w14:textId="77777777" w:rsidR="00DE7300" w:rsidRPr="008C6E64" w:rsidRDefault="00DE7300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x Time (6 Months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E1708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66427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CE243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hideMark/>
          </w:tcPr>
          <w:p w14:paraId="36212A17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37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31587F0F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F3FF6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158E39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DC99E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DE7300" w:rsidRPr="008C6E64" w14:paraId="56E2375C" w14:textId="77777777" w:rsidTr="7A447C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F9D32" w14:textId="77777777" w:rsidR="00DE7300" w:rsidRPr="008C6E64" w:rsidRDefault="00DE7300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x Time (12 Months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E643A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7CF79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F3CF5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hideMark/>
          </w:tcPr>
          <w:p w14:paraId="65E26156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937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38BD1462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3BBE8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C97FD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F7D2F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</w:tr>
      <w:tr w:rsidR="00DE7300" w:rsidRPr="008C6E64" w14:paraId="479E6E34" w14:textId="77777777" w:rsidTr="7A44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2A29B" w14:textId="77777777" w:rsidR="00DE7300" w:rsidRPr="008C6E64" w:rsidRDefault="00DE7300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x Time (18 Months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4FA83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E-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B4424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1D6AB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hideMark/>
          </w:tcPr>
          <w:p w14:paraId="3CE543CD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2</w:t>
            </w:r>
          </w:p>
        </w:tc>
        <w:tc>
          <w:tcPr>
            <w:tcW w:w="937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4266D5AE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0559D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16D55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C351D" w14:textId="77777777" w:rsidR="00DE7300" w:rsidRPr="008C6E64" w:rsidRDefault="00DE7300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0</w:t>
            </w:r>
          </w:p>
        </w:tc>
      </w:tr>
      <w:tr w:rsidR="00DE7300" w:rsidRPr="008C6E64" w14:paraId="34537F88" w14:textId="77777777" w:rsidTr="7A447C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3F6A479" w14:textId="77777777" w:rsidR="00DE7300" w:rsidRPr="008C6E64" w:rsidRDefault="00DE7300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x Time (24 Months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81078CB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AF6DE7C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BC2139D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7F7F7F" w:themeColor="text1" w:themeTint="80"/>
              <w:right w:val="single" w:sz="4" w:space="0" w:color="A6A6A6" w:themeColor="background1" w:themeShade="A6"/>
            </w:tcBorders>
            <w:hideMark/>
          </w:tcPr>
          <w:p w14:paraId="4F773C56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4</w:t>
            </w:r>
          </w:p>
        </w:tc>
        <w:tc>
          <w:tcPr>
            <w:tcW w:w="937" w:type="dxa"/>
            <w:tcBorders>
              <w:top w:val="nil"/>
              <w:left w:val="single" w:sz="4" w:space="0" w:color="A6A6A6" w:themeColor="background1" w:themeShade="A6"/>
              <w:bottom w:val="single" w:sz="4" w:space="0" w:color="7F7F7F" w:themeColor="text1" w:themeTint="80"/>
              <w:right w:val="nil"/>
            </w:tcBorders>
            <w:hideMark/>
          </w:tcPr>
          <w:p w14:paraId="2C5281F7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450A895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56063C0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DDF8DE5" w14:textId="77777777" w:rsidR="00DE7300" w:rsidRPr="008C6E64" w:rsidRDefault="00DE7300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3</w:t>
            </w:r>
          </w:p>
        </w:tc>
      </w:tr>
    </w:tbl>
    <w:p w14:paraId="02504945" w14:textId="77777777" w:rsidR="00DE7300" w:rsidRPr="008C6E64" w:rsidRDefault="00DE7300" w:rsidP="00DE7300">
      <w:pPr>
        <w:rPr>
          <w:rFonts w:ascii="AdvPSA88B" w:hAnsi="AdvPSA88B"/>
          <w:sz w:val="20"/>
          <w:szCs w:val="20"/>
        </w:rPr>
      </w:pPr>
    </w:p>
    <w:p w14:paraId="5D178CC5" w14:textId="77777777" w:rsidR="00DE7300" w:rsidRPr="008C6E64" w:rsidRDefault="00DE7300" w:rsidP="00DE7300">
      <w:pPr>
        <w:rPr>
          <w:rFonts w:ascii="AdvPSA88B" w:hAnsi="AdvPSA88B"/>
          <w:i/>
          <w:iCs/>
          <w:sz w:val="16"/>
          <w:szCs w:val="16"/>
        </w:rPr>
      </w:pPr>
      <w:r w:rsidRPr="008C6E64">
        <w:rPr>
          <w:rFonts w:ascii="AdvPSA88B" w:hAnsi="AdvPSA88B"/>
          <w:i/>
          <w:iCs/>
          <w:sz w:val="16"/>
          <w:szCs w:val="16"/>
          <w:vertAlign w:val="superscript"/>
        </w:rPr>
        <w:t>1</w:t>
      </w:r>
      <w:r w:rsidRPr="008C6E64">
        <w:rPr>
          <w:rFonts w:ascii="AdvPSA88B" w:hAnsi="AdvPSA88B"/>
          <w:i/>
          <w:iCs/>
          <w:sz w:val="16"/>
          <w:szCs w:val="16"/>
        </w:rPr>
        <w:t>The LMM models the transformed MCS (</w:t>
      </w:r>
      <w:proofErr w:type="spellStart"/>
      <w:r w:rsidRPr="008C6E64">
        <w:rPr>
          <w:rFonts w:ascii="AdvPSA88B" w:hAnsi="AdvPSA88B"/>
          <w:i/>
          <w:iCs/>
          <w:sz w:val="16"/>
          <w:szCs w:val="16"/>
        </w:rPr>
        <w:t>MCSt</w:t>
      </w:r>
      <w:proofErr w:type="spellEnd"/>
      <w:r w:rsidRPr="008C6E64">
        <w:rPr>
          <w:rFonts w:ascii="AdvPSA88B" w:hAnsi="AdvPSA88B"/>
          <w:i/>
          <w:iCs/>
          <w:sz w:val="16"/>
          <w:szCs w:val="16"/>
        </w:rPr>
        <w:t xml:space="preserve">), while the </w:t>
      </w:r>
      <w:proofErr w:type="spellStart"/>
      <w:r w:rsidRPr="008C6E64">
        <w:rPr>
          <w:rFonts w:ascii="AdvPSA88B" w:hAnsi="AdvPSA88B"/>
          <w:i/>
          <w:iCs/>
          <w:sz w:val="16"/>
          <w:szCs w:val="16"/>
        </w:rPr>
        <w:t>wGEE</w:t>
      </w:r>
      <w:proofErr w:type="spellEnd"/>
      <w:r w:rsidRPr="008C6E64">
        <w:rPr>
          <w:rFonts w:ascii="AdvPSA88B" w:hAnsi="AdvPSA88B"/>
          <w:i/>
          <w:iCs/>
          <w:sz w:val="16"/>
          <w:szCs w:val="16"/>
        </w:rPr>
        <w:t xml:space="preserve"> models the untransformed MCS.</w:t>
      </w:r>
    </w:p>
    <w:p w14:paraId="4A655661" w14:textId="58C9068A" w:rsidR="00DE7300" w:rsidRDefault="00DE7300"/>
    <w:sectPr w:rsidR="00DE73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87D63C" w14:textId="77777777" w:rsidR="0082478D" w:rsidRDefault="0082478D" w:rsidP="00085812">
      <w:pPr>
        <w:spacing w:after="0" w:line="240" w:lineRule="auto"/>
      </w:pPr>
      <w:r>
        <w:separator/>
      </w:r>
    </w:p>
  </w:endnote>
  <w:endnote w:type="continuationSeparator" w:id="0">
    <w:p w14:paraId="5E6B91D9" w14:textId="77777777" w:rsidR="0082478D" w:rsidRDefault="0082478D" w:rsidP="000858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A88B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E9652F" w14:textId="77777777" w:rsidR="0082478D" w:rsidRDefault="0082478D" w:rsidP="00085812">
      <w:pPr>
        <w:spacing w:after="0" w:line="240" w:lineRule="auto"/>
      </w:pPr>
      <w:r>
        <w:separator/>
      </w:r>
    </w:p>
  </w:footnote>
  <w:footnote w:type="continuationSeparator" w:id="0">
    <w:p w14:paraId="4E7B5893" w14:textId="77777777" w:rsidR="0082478D" w:rsidRDefault="0082478D" w:rsidP="000858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F0316"/>
    <w:multiLevelType w:val="hybridMultilevel"/>
    <w:tmpl w:val="E64220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3563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1C"/>
    <w:rsid w:val="000125D3"/>
    <w:rsid w:val="00021B38"/>
    <w:rsid w:val="00033D5E"/>
    <w:rsid w:val="00052B78"/>
    <w:rsid w:val="00085812"/>
    <w:rsid w:val="000C2EAC"/>
    <w:rsid w:val="000C4926"/>
    <w:rsid w:val="000F3E53"/>
    <w:rsid w:val="0010223D"/>
    <w:rsid w:val="001041FA"/>
    <w:rsid w:val="00122BE0"/>
    <w:rsid w:val="0013673F"/>
    <w:rsid w:val="001642E5"/>
    <w:rsid w:val="001726EE"/>
    <w:rsid w:val="00175E54"/>
    <w:rsid w:val="001A667B"/>
    <w:rsid w:val="001C33D6"/>
    <w:rsid w:val="001D7B1F"/>
    <w:rsid w:val="001E3323"/>
    <w:rsid w:val="0021534E"/>
    <w:rsid w:val="00237CFB"/>
    <w:rsid w:val="00271820"/>
    <w:rsid w:val="00274337"/>
    <w:rsid w:val="002810AB"/>
    <w:rsid w:val="002B4B4D"/>
    <w:rsid w:val="00323127"/>
    <w:rsid w:val="00323EEA"/>
    <w:rsid w:val="003304A1"/>
    <w:rsid w:val="0035386E"/>
    <w:rsid w:val="00356E54"/>
    <w:rsid w:val="003716ED"/>
    <w:rsid w:val="003A58FB"/>
    <w:rsid w:val="003C2B49"/>
    <w:rsid w:val="003D46B0"/>
    <w:rsid w:val="004217E4"/>
    <w:rsid w:val="00445E05"/>
    <w:rsid w:val="00466217"/>
    <w:rsid w:val="00474017"/>
    <w:rsid w:val="004753D6"/>
    <w:rsid w:val="00477EC0"/>
    <w:rsid w:val="0048346F"/>
    <w:rsid w:val="004F1552"/>
    <w:rsid w:val="004F2F0E"/>
    <w:rsid w:val="00522485"/>
    <w:rsid w:val="00524C72"/>
    <w:rsid w:val="00537C67"/>
    <w:rsid w:val="00541871"/>
    <w:rsid w:val="00575E1B"/>
    <w:rsid w:val="00583843"/>
    <w:rsid w:val="00584921"/>
    <w:rsid w:val="005A4C85"/>
    <w:rsid w:val="005A7D94"/>
    <w:rsid w:val="005E053C"/>
    <w:rsid w:val="005F2068"/>
    <w:rsid w:val="005F24DB"/>
    <w:rsid w:val="006101C3"/>
    <w:rsid w:val="00613877"/>
    <w:rsid w:val="006308E5"/>
    <w:rsid w:val="00673A38"/>
    <w:rsid w:val="00694839"/>
    <w:rsid w:val="006A08C9"/>
    <w:rsid w:val="006B00F5"/>
    <w:rsid w:val="006C438B"/>
    <w:rsid w:val="006E1D4A"/>
    <w:rsid w:val="006E7D0D"/>
    <w:rsid w:val="00715504"/>
    <w:rsid w:val="007628F8"/>
    <w:rsid w:val="007E2529"/>
    <w:rsid w:val="007F16E8"/>
    <w:rsid w:val="00806E41"/>
    <w:rsid w:val="0082478D"/>
    <w:rsid w:val="00852A01"/>
    <w:rsid w:val="00871C75"/>
    <w:rsid w:val="008975A4"/>
    <w:rsid w:val="008A05AD"/>
    <w:rsid w:val="008A7803"/>
    <w:rsid w:val="008D36C3"/>
    <w:rsid w:val="008E1A24"/>
    <w:rsid w:val="00902B51"/>
    <w:rsid w:val="00934B4B"/>
    <w:rsid w:val="00962817"/>
    <w:rsid w:val="00A01F30"/>
    <w:rsid w:val="00A20DB4"/>
    <w:rsid w:val="00A3236F"/>
    <w:rsid w:val="00AD065F"/>
    <w:rsid w:val="00AD2640"/>
    <w:rsid w:val="00AE36FF"/>
    <w:rsid w:val="00AE51E2"/>
    <w:rsid w:val="00B05BAE"/>
    <w:rsid w:val="00B22664"/>
    <w:rsid w:val="00B300B3"/>
    <w:rsid w:val="00B31E8E"/>
    <w:rsid w:val="00B46534"/>
    <w:rsid w:val="00B50994"/>
    <w:rsid w:val="00B922C1"/>
    <w:rsid w:val="00BA7EAE"/>
    <w:rsid w:val="00BC4243"/>
    <w:rsid w:val="00C73AA5"/>
    <w:rsid w:val="00C803D1"/>
    <w:rsid w:val="00CA72C4"/>
    <w:rsid w:val="00CB37A3"/>
    <w:rsid w:val="00CD2475"/>
    <w:rsid w:val="00CD621C"/>
    <w:rsid w:val="00D40515"/>
    <w:rsid w:val="00D52BAD"/>
    <w:rsid w:val="00D6611C"/>
    <w:rsid w:val="00D8067E"/>
    <w:rsid w:val="00D9577A"/>
    <w:rsid w:val="00DE7300"/>
    <w:rsid w:val="00E07337"/>
    <w:rsid w:val="00E35493"/>
    <w:rsid w:val="00E5731C"/>
    <w:rsid w:val="00E6291C"/>
    <w:rsid w:val="00E66436"/>
    <w:rsid w:val="00E7693C"/>
    <w:rsid w:val="00E76B18"/>
    <w:rsid w:val="00E9346E"/>
    <w:rsid w:val="00EB11FA"/>
    <w:rsid w:val="00EE0477"/>
    <w:rsid w:val="00EE3D99"/>
    <w:rsid w:val="00F0176C"/>
    <w:rsid w:val="00F01C1D"/>
    <w:rsid w:val="00F03B77"/>
    <w:rsid w:val="00F2018A"/>
    <w:rsid w:val="00F771FB"/>
    <w:rsid w:val="00FC2DA5"/>
    <w:rsid w:val="00FC61D2"/>
    <w:rsid w:val="00FD0958"/>
    <w:rsid w:val="00FD6570"/>
    <w:rsid w:val="00FE76C9"/>
    <w:rsid w:val="00FF6684"/>
    <w:rsid w:val="02966B03"/>
    <w:rsid w:val="03A28F0A"/>
    <w:rsid w:val="03C86967"/>
    <w:rsid w:val="0485BAE4"/>
    <w:rsid w:val="07EC3EEB"/>
    <w:rsid w:val="09124E3F"/>
    <w:rsid w:val="091904AE"/>
    <w:rsid w:val="091D66AE"/>
    <w:rsid w:val="09A5FA77"/>
    <w:rsid w:val="0AFC78DB"/>
    <w:rsid w:val="0D6C67F9"/>
    <w:rsid w:val="11BE5C12"/>
    <w:rsid w:val="1630B683"/>
    <w:rsid w:val="1727ED00"/>
    <w:rsid w:val="18C9DE8B"/>
    <w:rsid w:val="1E3A02FC"/>
    <w:rsid w:val="1F11BB0D"/>
    <w:rsid w:val="21B14DEB"/>
    <w:rsid w:val="26EE3A7E"/>
    <w:rsid w:val="27328274"/>
    <w:rsid w:val="275C911E"/>
    <w:rsid w:val="29E37168"/>
    <w:rsid w:val="2A3C9323"/>
    <w:rsid w:val="2ACF4B4A"/>
    <w:rsid w:val="2D64A535"/>
    <w:rsid w:val="2E20F436"/>
    <w:rsid w:val="31A2E9F1"/>
    <w:rsid w:val="345DC5A2"/>
    <w:rsid w:val="35E6F06B"/>
    <w:rsid w:val="38446A93"/>
    <w:rsid w:val="38BCC0E5"/>
    <w:rsid w:val="3986ACA4"/>
    <w:rsid w:val="3A5D971E"/>
    <w:rsid w:val="3BE0AF07"/>
    <w:rsid w:val="3C619861"/>
    <w:rsid w:val="452E3E6E"/>
    <w:rsid w:val="48B70C1E"/>
    <w:rsid w:val="4A487E35"/>
    <w:rsid w:val="4BC145A0"/>
    <w:rsid w:val="4D33ECEA"/>
    <w:rsid w:val="4DD67D2A"/>
    <w:rsid w:val="4EB41677"/>
    <w:rsid w:val="4F47E8C7"/>
    <w:rsid w:val="4FB74B90"/>
    <w:rsid w:val="508068D1"/>
    <w:rsid w:val="551A51EA"/>
    <w:rsid w:val="551BFBC1"/>
    <w:rsid w:val="5695F82F"/>
    <w:rsid w:val="5AD11928"/>
    <w:rsid w:val="5B121E93"/>
    <w:rsid w:val="5C29786B"/>
    <w:rsid w:val="5F4194BB"/>
    <w:rsid w:val="6312C1A8"/>
    <w:rsid w:val="6BAA6B88"/>
    <w:rsid w:val="6D573205"/>
    <w:rsid w:val="6FDD9BE5"/>
    <w:rsid w:val="701C4C86"/>
    <w:rsid w:val="70D7A39B"/>
    <w:rsid w:val="71C3A289"/>
    <w:rsid w:val="7258537A"/>
    <w:rsid w:val="7370BFC6"/>
    <w:rsid w:val="77A5170C"/>
    <w:rsid w:val="7A447C80"/>
    <w:rsid w:val="7A5B860E"/>
    <w:rsid w:val="7DAE666C"/>
    <w:rsid w:val="7F80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707C8"/>
  <w15:chartTrackingRefBased/>
  <w15:docId w15:val="{490262C9-F635-4B8E-BFCD-4177753F7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46F"/>
  </w:style>
  <w:style w:type="paragraph" w:styleId="Heading1">
    <w:name w:val="heading 1"/>
    <w:basedOn w:val="Normal"/>
    <w:next w:val="Normal"/>
    <w:link w:val="Heading1Char"/>
    <w:uiPriority w:val="9"/>
    <w:qFormat/>
    <w:rsid w:val="00E573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3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D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D5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73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73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7300"/>
    <w:rPr>
      <w:sz w:val="20"/>
      <w:szCs w:val="20"/>
    </w:rPr>
  </w:style>
  <w:style w:type="table" w:customStyle="1" w:styleId="PlainTable21">
    <w:name w:val="Plain Table 21"/>
    <w:basedOn w:val="TableNormal"/>
    <w:uiPriority w:val="42"/>
    <w:rsid w:val="00DE7300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D36C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74017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FC61D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C61D2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B05B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BAE"/>
  </w:style>
  <w:style w:type="paragraph" w:styleId="Footer">
    <w:name w:val="footer"/>
    <w:basedOn w:val="Normal"/>
    <w:link w:val="FooterChar"/>
    <w:uiPriority w:val="99"/>
    <w:unhideWhenUsed/>
    <w:rsid w:val="00B05B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BAE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B509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B5099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2AC4EB9C34CE47A8E61D77790681DC" ma:contentTypeVersion="11" ma:contentTypeDescription="Create a new document." ma:contentTypeScope="" ma:versionID="f75d2e5876e6926a92f09815699d5474">
  <xsd:schema xmlns:xsd="http://www.w3.org/2001/XMLSchema" xmlns:xs="http://www.w3.org/2001/XMLSchema" xmlns:p="http://schemas.microsoft.com/office/2006/metadata/properties" xmlns:ns2="69406f1c-6c6f-4712-8989-d622f0093593" xmlns:ns3="162a7f8f-9810-4f47-a633-8ac6007f022d" targetNamespace="http://schemas.microsoft.com/office/2006/metadata/properties" ma:root="true" ma:fieldsID="9536138ae35aabf5871bfe99c3d933cb" ns2:_="" ns3:_="">
    <xsd:import namespace="69406f1c-6c6f-4712-8989-d622f0093593"/>
    <xsd:import namespace="162a7f8f-9810-4f47-a633-8ac6007f02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406f1c-6c6f-4712-8989-d622f00935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2a7f8f-9810-4f47-a633-8ac6007f022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2233C6E-7A7A-4982-B5F6-4E00C73D0B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0433B19-7EFD-4F0E-954E-66D415192D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406f1c-6c6f-4712-8989-d622f0093593"/>
    <ds:schemaRef ds:uri="162a7f8f-9810-4f47-a633-8ac6007f02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719C097-D503-47A3-914B-2BD7FD23CEE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33</Characters>
  <Application>Microsoft Office Word</Application>
  <DocSecurity>0</DocSecurity>
  <Lines>1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ilead Sciences</Company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illiams (Contractor)</dc:creator>
  <cp:keywords/>
  <dc:description/>
  <cp:lastModifiedBy>Heribert Ramroth</cp:lastModifiedBy>
  <cp:revision>48</cp:revision>
  <dcterms:created xsi:type="dcterms:W3CDTF">2022-03-22T17:18:00Z</dcterms:created>
  <dcterms:modified xsi:type="dcterms:W3CDTF">2026-03-04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2AC4EB9C34CE47A8E61D77790681DC</vt:lpwstr>
  </property>
  <property fmtid="{D5CDD505-2E9C-101B-9397-08002B2CF9AE}" pid="3" name="MSIP_Label_418c1083-8924-401d-97ae-40f5eed0fcd8_Enabled">
    <vt:lpwstr>true</vt:lpwstr>
  </property>
  <property fmtid="{D5CDD505-2E9C-101B-9397-08002B2CF9AE}" pid="4" name="MSIP_Label_418c1083-8924-401d-97ae-40f5eed0fcd8_SetDate">
    <vt:lpwstr>2021-08-13T10:32:32Z</vt:lpwstr>
  </property>
  <property fmtid="{D5CDD505-2E9C-101B-9397-08002B2CF9AE}" pid="5" name="MSIP_Label_418c1083-8924-401d-97ae-40f5eed0fcd8_Method">
    <vt:lpwstr>Privileged</vt:lpwstr>
  </property>
  <property fmtid="{D5CDD505-2E9C-101B-9397-08002B2CF9AE}" pid="6" name="MSIP_Label_418c1083-8924-401d-97ae-40f5eed0fcd8_Name">
    <vt:lpwstr>418c1083-8924-401d-97ae-40f5eed0fcd8</vt:lpwstr>
  </property>
  <property fmtid="{D5CDD505-2E9C-101B-9397-08002B2CF9AE}" pid="7" name="MSIP_Label_418c1083-8924-401d-97ae-40f5eed0fcd8_SiteId">
    <vt:lpwstr>a5a8bcaa-3292-41e6-b735-5e8b21f4dbfd</vt:lpwstr>
  </property>
  <property fmtid="{D5CDD505-2E9C-101B-9397-08002B2CF9AE}" pid="8" name="MSIP_Label_418c1083-8924-401d-97ae-40f5eed0fcd8_ActionId">
    <vt:lpwstr>be323ba4-7ca5-40a0-9e55-6a70a7f19399</vt:lpwstr>
  </property>
  <property fmtid="{D5CDD505-2E9C-101B-9397-08002B2CF9AE}" pid="9" name="MSIP_Label_418c1083-8924-401d-97ae-40f5eed0fcd8_ContentBits">
    <vt:lpwstr>0</vt:lpwstr>
  </property>
</Properties>
</file>